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E02D5">
      <w:pPr>
        <w:rPr>
          <w:rFonts w:hint="default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</w:rPr>
        <w:t>9</w:t>
      </w:r>
      <w:r>
        <w:rPr>
          <w:rFonts w:ascii="Times New Roman" w:hAnsi="Times New Roman" w:cs="Times New Roman"/>
          <w:b/>
          <w:bCs/>
          <w:sz w:val="24"/>
        </w:rPr>
        <w:t>. The matrix of Spearman's rank correlation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coefficient</w:t>
      </w:r>
      <w:r>
        <w:rPr>
          <w:rFonts w:ascii="Times New Roman" w:hAnsi="Times New Roman" w:cs="Times New Roman"/>
          <w:b/>
          <w:bCs/>
          <w:sz w:val="24"/>
        </w:rPr>
        <w:t xml:space="preserve"> analysi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in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</w:rPr>
        <w:t>L subgroup</w:t>
      </w:r>
      <w:bookmarkStart w:id="0" w:name="_GoBack"/>
      <w:bookmarkEnd w:id="0"/>
    </w:p>
    <w:tbl>
      <w:tblPr>
        <w:tblStyle w:val="2"/>
        <w:tblW w:w="165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1002"/>
        <w:gridCol w:w="892"/>
        <w:gridCol w:w="887"/>
        <w:gridCol w:w="863"/>
        <w:gridCol w:w="887"/>
        <w:gridCol w:w="938"/>
        <w:gridCol w:w="850"/>
        <w:gridCol w:w="1475"/>
        <w:gridCol w:w="1173"/>
        <w:gridCol w:w="1155"/>
        <w:gridCol w:w="1100"/>
        <w:gridCol w:w="856"/>
        <w:gridCol w:w="1011"/>
        <w:gridCol w:w="1311"/>
      </w:tblGrid>
      <w:tr w14:paraId="5C38D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21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E2AE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0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3C5E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ender</w:t>
            </w:r>
          </w:p>
        </w:tc>
        <w:tc>
          <w:tcPr>
            <w:tcW w:w="8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862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28B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86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D670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grade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67D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9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11F0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B533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  <w:p w14:paraId="40EB1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4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D924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1DC7C3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17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4D2E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IDH1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superscript"/>
                <w:lang w:val="en-US" w:eastAsia="zh-CN" w:bidi="ar"/>
              </w:rPr>
              <w:t>+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,</w:t>
            </w:r>
          </w:p>
          <w:p w14:paraId="7425E3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1p/19q</w:t>
            </w: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status</w:t>
            </w:r>
          </w:p>
        </w:tc>
        <w:tc>
          <w:tcPr>
            <w:tcW w:w="11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48C7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2ADCB6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lang w:val="en-US" w:eastAsia="zh-CN" w:bidi="ar"/>
              </w:rPr>
              <w:t>status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7DE2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</w:p>
          <w:p w14:paraId="5D1869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5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8F3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  <w:p w14:paraId="34ACCF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  <w:tc>
          <w:tcPr>
            <w:tcW w:w="10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96E0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</w:t>
            </w:r>
          </w:p>
          <w:p w14:paraId="03E15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lume</w:t>
            </w:r>
          </w:p>
        </w:tc>
        <w:tc>
          <w:tcPr>
            <w:tcW w:w="13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DF1D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</w:t>
            </w:r>
          </w:p>
          <w:p w14:paraId="37111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f</w:t>
            </w:r>
          </w:p>
          <w:p w14:paraId="4456D7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lepsy</w:t>
            </w:r>
          </w:p>
        </w:tc>
      </w:tr>
      <w:tr w14:paraId="32B3B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32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AC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2B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1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E8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F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EF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2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87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D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B5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80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3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8E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72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</w:tr>
      <w:tr w14:paraId="270F9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E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5E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D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C3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58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9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FF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2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11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0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3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85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97D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A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3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8</w:t>
            </w:r>
          </w:p>
        </w:tc>
      </w:tr>
      <w:tr w14:paraId="591A4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8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d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FD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E9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7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D8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D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2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88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95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8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DF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59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0F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5A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F8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6</w:t>
            </w:r>
          </w:p>
        </w:tc>
      </w:tr>
      <w:tr w14:paraId="33B23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FB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d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9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79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1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B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24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78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A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56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8E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2B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7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17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23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2F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</w:tr>
      <w:tr w14:paraId="5C669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E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DB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9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13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9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C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82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54A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2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4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D7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C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7CA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F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F8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9</w:t>
            </w:r>
          </w:p>
        </w:tc>
      </w:tr>
      <w:tr w14:paraId="0E0D5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5F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R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0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51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20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1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A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8C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4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3E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F9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89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9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A7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9F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17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</w:tr>
      <w:tr w14:paraId="5E5E9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1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29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0C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59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4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2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C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FC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8D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11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A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C5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A3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74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A0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</w:t>
            </w:r>
          </w:p>
        </w:tc>
      </w:tr>
      <w:tr w14:paraId="13B04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076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logical</w:t>
            </w:r>
          </w:p>
          <w:p w14:paraId="5C7200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631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C2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53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4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8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E0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F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30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BF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38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CB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65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4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8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4D5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</w:tr>
      <w:tr w14:paraId="2A3E3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FF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IDH1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vertAlign w:val="superscript"/>
                <w:lang w:val="en-US" w:eastAsia="zh-CN" w:bidi="ar"/>
              </w:rPr>
              <w:t>+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,</w:t>
            </w:r>
          </w:p>
          <w:p w14:paraId="24685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p/19q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tat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0C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39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E9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DF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89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87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05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45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5F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6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98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0D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C0D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A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</w:t>
            </w:r>
          </w:p>
        </w:tc>
      </w:tr>
      <w:tr w14:paraId="0F4D3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60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1p/19q</w:t>
            </w:r>
            <w:r>
              <w:rPr>
                <w:rStyle w:val="5"/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stat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7D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68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3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A5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39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E9C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B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7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19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D2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1CE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D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BF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AA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DC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</w:tr>
      <w:tr w14:paraId="7804B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D3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M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4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55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17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18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7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B5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9B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2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55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3E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0C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B02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97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9B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8</w:t>
            </w:r>
          </w:p>
        </w:tc>
      </w:tr>
      <w:tr w14:paraId="6244F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3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-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ex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E3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E48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51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370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F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10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FB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63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EA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09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A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4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9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A0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</w:tr>
      <w:tr w14:paraId="577B2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E7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m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lum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2F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74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7B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B6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46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7E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86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59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DA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C69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AB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E5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D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4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</w:tr>
      <w:tr w14:paraId="60BB7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1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3BFA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10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CD6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8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BE31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8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3A0B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6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6DB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3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DD4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79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A9CB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445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B5AF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11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DD27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7BB7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AC4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8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44E3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26BE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D68B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</w:t>
            </w:r>
          </w:p>
        </w:tc>
      </w:tr>
    </w:tbl>
    <w:p w14:paraId="7CADF6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/>
          <w:b w:val="0"/>
          <w:bCs w:val="0"/>
          <w:lang w:val="en-US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  <w:t>W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HO: World Health Organization; IDH1: Isocitrate dehydrogenase 1; ATRX: Alpha thalassemia/mental retardation syndrome X-linked; TP53: Tumor protein p53; 1p/19q: chromosomal arms 1p and 19q; MGMT: O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 xml:space="preserve">-methylguanine-DNA methyltransferase; Ki-67: Ki-67 labeling index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baseline"/>
          <w:lang w:val="en-US" w:eastAsia="zh-CN"/>
        </w:rPr>
        <w:t>: IDH1 muta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55035F"/>
    <w:rsid w:val="114F2319"/>
    <w:rsid w:val="1AE217D4"/>
    <w:rsid w:val="1B4A332C"/>
    <w:rsid w:val="1C55035F"/>
    <w:rsid w:val="28463A4A"/>
    <w:rsid w:val="2D5359DC"/>
    <w:rsid w:val="37177FCC"/>
    <w:rsid w:val="39C11510"/>
    <w:rsid w:val="41A07702"/>
    <w:rsid w:val="4E5B00A1"/>
    <w:rsid w:val="5BC06BD3"/>
    <w:rsid w:val="63FD499F"/>
    <w:rsid w:val="73C91E51"/>
    <w:rsid w:val="7487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9</Words>
  <Characters>1690</Characters>
  <Lines>0</Lines>
  <Paragraphs>0</Paragraphs>
  <TotalTime>0</TotalTime>
  <ScaleCrop>false</ScaleCrop>
  <LinksUpToDate>false</LinksUpToDate>
  <CharactersWithSpaces>175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8:45:00Z</dcterms:created>
  <dc:creator>美式美惨咯</dc:creator>
  <cp:lastModifiedBy>美式美惨咯</cp:lastModifiedBy>
  <dcterms:modified xsi:type="dcterms:W3CDTF">2026-03-26T12:3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DFC8F1F4CDE460D87C862AC37BC61EC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